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25485" w14:textId="1CADD605" w:rsidR="0066690D" w:rsidRDefault="0066690D" w:rsidP="00CE18C6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 w:rsidRPr="00CE18C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3416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34165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="00825D5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CE18C6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 </w:t>
      </w:r>
      <w:r w:rsidRPr="00CE18C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Between-group comparison of HbR</w:t>
      </w:r>
      <w:r w:rsidR="00825D52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levels</w:t>
      </w:r>
      <w:r w:rsidRPr="00CE18C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during the </w:t>
      </w:r>
      <w:r w:rsidR="00825D52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NHPT </w:t>
      </w:r>
      <w:r w:rsidRPr="00CE18C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between the </w:t>
      </w:r>
      <w:r w:rsidR="00A52D77">
        <w:rPr>
          <w:rFonts w:ascii="Times New Roman" w:hAnsi="Times New Roman" w:cs="Times New Roman" w:hint="eastAsia"/>
          <w:bCs/>
          <w:iCs/>
          <w:color w:val="000000" w:themeColor="text1"/>
          <w:sz w:val="24"/>
          <w:szCs w:val="24"/>
        </w:rPr>
        <w:t>HC</w:t>
      </w:r>
      <w:r w:rsidR="00A52D77" w:rsidRPr="00CE18C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</w:t>
      </w:r>
      <w:r w:rsidRPr="00CE18C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and </w:t>
      </w:r>
      <w:r w:rsidR="00A52D77">
        <w:rPr>
          <w:rFonts w:ascii="Times New Roman" w:hAnsi="Times New Roman" w:cs="Times New Roman" w:hint="eastAsia"/>
          <w:bCs/>
          <w:iCs/>
          <w:color w:val="000000" w:themeColor="text1"/>
          <w:sz w:val="24"/>
          <w:szCs w:val="24"/>
        </w:rPr>
        <w:t>MCI</w:t>
      </w:r>
      <w:r w:rsidR="00A52D77" w:rsidRPr="00CE18C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</w:t>
      </w:r>
      <w:r w:rsidRPr="00CE18C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groups</w:t>
      </w:r>
      <w:r w:rsidR="00825D52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.</w:t>
      </w:r>
    </w:p>
    <w:p w14:paraId="4BC08893" w14:textId="77777777" w:rsidR="00E85866" w:rsidRPr="00E85866" w:rsidRDefault="00E85866" w:rsidP="00CE18C6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</w:p>
    <w:tbl>
      <w:tblPr>
        <w:tblW w:w="8279" w:type="dxa"/>
        <w:tblLook w:val="04A0" w:firstRow="1" w:lastRow="0" w:firstColumn="1" w:lastColumn="0" w:noHBand="0" w:noVBand="1"/>
      </w:tblPr>
      <w:tblGrid>
        <w:gridCol w:w="2170"/>
        <w:gridCol w:w="1485"/>
        <w:gridCol w:w="2134"/>
        <w:gridCol w:w="2490"/>
      </w:tblGrid>
      <w:tr w:rsidR="0066690D" w:rsidRPr="00825D52" w14:paraId="49335893" w14:textId="77777777" w:rsidTr="00072EC7">
        <w:trPr>
          <w:trHeight w:val="312"/>
        </w:trPr>
        <w:tc>
          <w:tcPr>
            <w:tcW w:w="2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161E4" w14:textId="77777777" w:rsidR="0066690D" w:rsidRPr="00CE18C6" w:rsidRDefault="0066690D" w:rsidP="00072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nnel</w:t>
            </w:r>
          </w:p>
        </w:tc>
        <w:tc>
          <w:tcPr>
            <w:tcW w:w="14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506B3" w14:textId="77777777" w:rsidR="0066690D" w:rsidRPr="00CE18C6" w:rsidRDefault="0066690D" w:rsidP="00072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   F</w:t>
            </w:r>
          </w:p>
        </w:tc>
        <w:tc>
          <w:tcPr>
            <w:tcW w:w="2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ED494" w14:textId="77777777" w:rsidR="0066690D" w:rsidRPr="00CE18C6" w:rsidRDefault="0066690D" w:rsidP="00072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        p</w:t>
            </w:r>
            <w:r w:rsidRPr="00CE18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_value</w:t>
            </w:r>
          </w:p>
        </w:tc>
        <w:tc>
          <w:tcPr>
            <w:tcW w:w="24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DDEA6" w14:textId="77777777" w:rsidR="0066690D" w:rsidRPr="00CE18C6" w:rsidRDefault="0066690D" w:rsidP="00072E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  </w:t>
            </w:r>
            <w:r w:rsidRPr="00CE18C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CE18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_value_FDR</w:t>
            </w:r>
          </w:p>
        </w:tc>
      </w:tr>
      <w:tr w:rsidR="0066690D" w:rsidRPr="00825D52" w14:paraId="0A54BDB6" w14:textId="77777777" w:rsidTr="00072EC7">
        <w:trPr>
          <w:trHeight w:val="302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EA2D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93F8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1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5FD9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4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B7A4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9 </w:t>
            </w:r>
          </w:p>
        </w:tc>
      </w:tr>
      <w:tr w:rsidR="0066690D" w:rsidRPr="00825D52" w14:paraId="185A715B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AC42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4DB6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0660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7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60BF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8 </w:t>
            </w:r>
          </w:p>
        </w:tc>
      </w:tr>
      <w:tr w:rsidR="0066690D" w:rsidRPr="00825D52" w14:paraId="32934F93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6E19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9E36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59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2B06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61DD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6 </w:t>
            </w:r>
          </w:p>
        </w:tc>
      </w:tr>
      <w:tr w:rsidR="0066690D" w:rsidRPr="00825D52" w14:paraId="5B69E59A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90A5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E668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9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DCCE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6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8713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9 </w:t>
            </w:r>
          </w:p>
        </w:tc>
      </w:tr>
      <w:tr w:rsidR="0066690D" w:rsidRPr="00825D52" w14:paraId="55E0077F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2EF9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BAC2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32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7613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0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8952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6 </w:t>
            </w:r>
          </w:p>
        </w:tc>
      </w:tr>
      <w:tr w:rsidR="0066690D" w:rsidRPr="00825D52" w14:paraId="561F12E1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84F5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5B1C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.46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0C2C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ED5D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6 </w:t>
            </w:r>
          </w:p>
        </w:tc>
      </w:tr>
      <w:tr w:rsidR="0066690D" w:rsidRPr="00825D52" w14:paraId="18BA3676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1297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DDF4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5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D533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3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D8A0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6 </w:t>
            </w:r>
          </w:p>
        </w:tc>
      </w:tr>
      <w:tr w:rsidR="0066690D" w:rsidRPr="00825D52" w14:paraId="3FDAAA86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1985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D630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45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C53B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7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4172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6 </w:t>
            </w:r>
          </w:p>
        </w:tc>
      </w:tr>
      <w:tr w:rsidR="0066690D" w:rsidRPr="00825D52" w14:paraId="16DFF6C1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B71D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A49C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8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BCAE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4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280A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6 </w:t>
            </w:r>
          </w:p>
        </w:tc>
      </w:tr>
      <w:tr w:rsidR="0066690D" w:rsidRPr="00825D52" w14:paraId="3EE4D2EB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0BE7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62D5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4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248C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9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FE47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6 </w:t>
            </w:r>
          </w:p>
        </w:tc>
      </w:tr>
      <w:tr w:rsidR="0066690D" w:rsidRPr="00825D52" w14:paraId="4597060C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5537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02A3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2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F12C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6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E32D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5 </w:t>
            </w:r>
          </w:p>
        </w:tc>
      </w:tr>
      <w:tr w:rsidR="0066690D" w:rsidRPr="00825D52" w14:paraId="3B4061DB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C5E3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72E7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08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CECC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6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61DF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6 </w:t>
            </w:r>
          </w:p>
        </w:tc>
      </w:tr>
      <w:tr w:rsidR="0066690D" w:rsidRPr="00825D52" w14:paraId="710AAAC6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F117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D3BA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41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4E47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5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CD1C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6 </w:t>
            </w:r>
          </w:p>
        </w:tc>
      </w:tr>
      <w:tr w:rsidR="0066690D" w:rsidRPr="00825D52" w14:paraId="7C122D45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54A8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8C12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78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5C9D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7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D738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6 </w:t>
            </w:r>
          </w:p>
        </w:tc>
      </w:tr>
      <w:tr w:rsidR="0066690D" w:rsidRPr="00825D52" w14:paraId="06B3E259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BD88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E1D9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3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1AB2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3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08D6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6 </w:t>
            </w:r>
          </w:p>
        </w:tc>
      </w:tr>
      <w:tr w:rsidR="0066690D" w:rsidRPr="00825D52" w14:paraId="7C329E62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1353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2A52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7D74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7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BA1C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3 </w:t>
            </w:r>
          </w:p>
        </w:tc>
      </w:tr>
      <w:tr w:rsidR="0066690D" w:rsidRPr="00825D52" w14:paraId="1A981085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0A1E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E5C2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1A8B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6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22E1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 </w:t>
            </w:r>
          </w:p>
        </w:tc>
      </w:tr>
      <w:tr w:rsidR="0066690D" w:rsidRPr="00825D52" w14:paraId="2C8895E6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7EAE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B42C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6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E975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4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EF71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 </w:t>
            </w:r>
          </w:p>
        </w:tc>
      </w:tr>
      <w:tr w:rsidR="0066690D" w:rsidRPr="00825D52" w14:paraId="1BF4556B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643C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1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16CE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0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C1D7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9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2940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9 </w:t>
            </w:r>
          </w:p>
        </w:tc>
      </w:tr>
      <w:tr w:rsidR="0066690D" w:rsidRPr="00825D52" w14:paraId="7CD51202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A332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66EA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74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103A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1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463A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6 </w:t>
            </w:r>
          </w:p>
        </w:tc>
      </w:tr>
      <w:tr w:rsidR="0066690D" w:rsidRPr="00825D52" w14:paraId="7B0F0D4F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C925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5201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3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C7BA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5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22D5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9 </w:t>
            </w:r>
          </w:p>
        </w:tc>
      </w:tr>
      <w:tr w:rsidR="0066690D" w:rsidRPr="00825D52" w14:paraId="412CD569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77EE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8C0D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3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971A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9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AC1E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8 </w:t>
            </w:r>
          </w:p>
        </w:tc>
      </w:tr>
      <w:tr w:rsidR="0066690D" w:rsidRPr="00825D52" w14:paraId="1DB2E212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072A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D748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9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DD43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3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5A10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0 </w:t>
            </w:r>
          </w:p>
        </w:tc>
      </w:tr>
      <w:tr w:rsidR="0066690D" w:rsidRPr="00825D52" w14:paraId="072E5DF7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803D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8ABD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7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41C4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6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AC29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6 </w:t>
            </w:r>
          </w:p>
        </w:tc>
      </w:tr>
      <w:tr w:rsidR="0066690D" w:rsidRPr="00825D52" w14:paraId="33E948FB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81A2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E079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83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3369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9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187E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6 </w:t>
            </w:r>
          </w:p>
        </w:tc>
      </w:tr>
      <w:tr w:rsidR="0066690D" w:rsidRPr="00825D52" w14:paraId="63CE9396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894C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E05C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6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E24C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0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2BEB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9 </w:t>
            </w:r>
          </w:p>
        </w:tc>
      </w:tr>
      <w:tr w:rsidR="0066690D" w:rsidRPr="00825D52" w14:paraId="7F38E8BC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CAB2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C30A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54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2F33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9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85D5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6 </w:t>
            </w:r>
          </w:p>
        </w:tc>
      </w:tr>
      <w:tr w:rsidR="0066690D" w:rsidRPr="00825D52" w14:paraId="3C6A52D8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6284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434A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81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1F7D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1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BB54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6 </w:t>
            </w:r>
          </w:p>
        </w:tc>
      </w:tr>
      <w:tr w:rsidR="0066690D" w:rsidRPr="00825D52" w14:paraId="1A016AE1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ED54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2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8695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DE84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1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465F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6 </w:t>
            </w:r>
          </w:p>
        </w:tc>
      </w:tr>
      <w:tr w:rsidR="0066690D" w:rsidRPr="00825D52" w14:paraId="3550B836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EE57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3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46B6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7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9C6A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5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88B7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6 </w:t>
            </w:r>
          </w:p>
        </w:tc>
      </w:tr>
      <w:tr w:rsidR="0066690D" w:rsidRPr="00825D52" w14:paraId="09CE7877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C063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3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8ED3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3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0E0B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8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8A39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6 </w:t>
            </w:r>
          </w:p>
        </w:tc>
      </w:tr>
      <w:tr w:rsidR="0066690D" w:rsidRPr="00825D52" w14:paraId="706C3233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12D8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3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C95A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0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5636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9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51A0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7 </w:t>
            </w:r>
          </w:p>
        </w:tc>
      </w:tr>
      <w:tr w:rsidR="0066690D" w:rsidRPr="00825D52" w14:paraId="203BA97A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CEE2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3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6D6B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A05B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7EA1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 </w:t>
            </w:r>
          </w:p>
        </w:tc>
      </w:tr>
      <w:tr w:rsidR="0066690D" w:rsidRPr="00825D52" w14:paraId="612D134F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6FA2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3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6A2E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2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0F66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4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87BC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6 </w:t>
            </w:r>
          </w:p>
        </w:tc>
      </w:tr>
      <w:tr w:rsidR="0066690D" w:rsidRPr="00825D52" w14:paraId="290A1AB2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99A4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3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D72F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7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FF2B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9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C6F9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9 </w:t>
            </w:r>
          </w:p>
        </w:tc>
      </w:tr>
      <w:tr w:rsidR="0066690D" w:rsidRPr="00825D52" w14:paraId="21FCA05F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E926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3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F90B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8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1B94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3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A48D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9 </w:t>
            </w:r>
          </w:p>
        </w:tc>
      </w:tr>
      <w:tr w:rsidR="0066690D" w:rsidRPr="00825D52" w14:paraId="6E62865A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2C9B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3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3D2F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60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E5C0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1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E0FF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6 </w:t>
            </w:r>
          </w:p>
        </w:tc>
      </w:tr>
      <w:tr w:rsidR="0066690D" w:rsidRPr="00825D52" w14:paraId="61409F09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243A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hannel_3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B6E3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3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F8EF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4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B3D5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9 </w:t>
            </w:r>
          </w:p>
        </w:tc>
      </w:tr>
      <w:tr w:rsidR="0066690D" w:rsidRPr="00825D52" w14:paraId="6E06BA83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0001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3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E7C7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08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86BA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9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4159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6 </w:t>
            </w:r>
          </w:p>
        </w:tc>
      </w:tr>
      <w:tr w:rsidR="0066690D" w:rsidRPr="00825D52" w14:paraId="7011733C" w14:textId="77777777" w:rsidTr="00072EC7">
        <w:trPr>
          <w:trHeight w:val="291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22DD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4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21B8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1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7AD7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7 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72A2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3 </w:t>
            </w:r>
          </w:p>
        </w:tc>
      </w:tr>
      <w:tr w:rsidR="0066690D" w:rsidRPr="00825D52" w14:paraId="3305D95B" w14:textId="77777777" w:rsidTr="00072EC7">
        <w:trPr>
          <w:trHeight w:val="302"/>
        </w:trPr>
        <w:tc>
          <w:tcPr>
            <w:tcW w:w="2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EC273" w14:textId="77777777" w:rsidR="0066690D" w:rsidRPr="00CE18C6" w:rsidRDefault="0066690D" w:rsidP="00072E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nel_4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6A724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86 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70976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8 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2D799" w14:textId="77777777" w:rsidR="0066690D" w:rsidRPr="00CE18C6" w:rsidRDefault="0066690D" w:rsidP="00072E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E18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6 </w:t>
            </w:r>
          </w:p>
        </w:tc>
      </w:tr>
    </w:tbl>
    <w:p w14:paraId="248FE337" w14:textId="77777777" w:rsidR="00825D52" w:rsidRDefault="00825D52" w:rsidP="0066690D">
      <w:pPr>
        <w:rPr>
          <w:rFonts w:ascii="Times New Roman" w:hAnsi="Times New Roman" w:cs="Times New Roman"/>
          <w:sz w:val="22"/>
          <w:szCs w:val="24"/>
        </w:rPr>
      </w:pPr>
    </w:p>
    <w:p w14:paraId="67264AF2" w14:textId="15EB6DE1" w:rsidR="001E7322" w:rsidRPr="00CE18C6" w:rsidRDefault="0066690D" w:rsidP="00CE18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18C6">
        <w:rPr>
          <w:rFonts w:ascii="Times New Roman" w:hAnsi="Times New Roman" w:cs="Times New Roman"/>
          <w:sz w:val="24"/>
          <w:szCs w:val="24"/>
        </w:rPr>
        <w:t>Channel</w:t>
      </w:r>
      <w:r w:rsidR="00346A38" w:rsidRPr="008C7F3D">
        <w:rPr>
          <w:rFonts w:ascii="Times New Roman" w:hAnsi="Times New Roman" w:cs="Times New Roman"/>
          <w:sz w:val="24"/>
          <w:szCs w:val="24"/>
        </w:rPr>
        <w:t>:</w:t>
      </w:r>
      <w:r w:rsidRPr="00CE18C6">
        <w:rPr>
          <w:rFonts w:ascii="Times New Roman" w:hAnsi="Times New Roman" w:cs="Times New Roman"/>
          <w:sz w:val="24"/>
          <w:szCs w:val="24"/>
        </w:rPr>
        <w:t xml:space="preserve"> fNIRS measurement channel; F</w:t>
      </w:r>
      <w:r w:rsidR="00346A38" w:rsidRPr="008C7F3D">
        <w:rPr>
          <w:rFonts w:ascii="Times New Roman" w:hAnsi="Times New Roman" w:cs="Times New Roman"/>
          <w:sz w:val="24"/>
          <w:szCs w:val="24"/>
        </w:rPr>
        <w:t xml:space="preserve">: </w:t>
      </w:r>
      <w:r w:rsidRPr="00CE18C6">
        <w:rPr>
          <w:rFonts w:ascii="Times New Roman" w:hAnsi="Times New Roman" w:cs="Times New Roman"/>
          <w:sz w:val="24"/>
          <w:szCs w:val="24"/>
        </w:rPr>
        <w:t>F-statistic from the ANCOVA; p_value</w:t>
      </w:r>
      <w:r w:rsidR="00346A38" w:rsidRPr="008C7F3D">
        <w:rPr>
          <w:rFonts w:ascii="Times New Roman" w:hAnsi="Times New Roman" w:cs="Times New Roman"/>
          <w:sz w:val="24"/>
          <w:szCs w:val="24"/>
        </w:rPr>
        <w:t>:</w:t>
      </w:r>
      <w:r w:rsidRPr="00CE18C6">
        <w:rPr>
          <w:rFonts w:ascii="Times New Roman" w:hAnsi="Times New Roman" w:cs="Times New Roman"/>
          <w:sz w:val="24"/>
          <w:szCs w:val="24"/>
        </w:rPr>
        <w:t xml:space="preserve"> uncorrected p-value associated with the F-test; p_value_FDR</w:t>
      </w:r>
      <w:r w:rsidR="00346A38" w:rsidRPr="008C7F3D">
        <w:rPr>
          <w:rFonts w:ascii="Times New Roman" w:hAnsi="Times New Roman" w:cs="Times New Roman"/>
          <w:sz w:val="24"/>
          <w:szCs w:val="24"/>
        </w:rPr>
        <w:t xml:space="preserve">: </w:t>
      </w:r>
      <w:r w:rsidRPr="00CE18C6">
        <w:rPr>
          <w:rFonts w:ascii="Times New Roman" w:hAnsi="Times New Roman" w:cs="Times New Roman"/>
          <w:sz w:val="24"/>
          <w:szCs w:val="24"/>
        </w:rPr>
        <w:t>p-value corrected for multiple comparisons using the false discovery rate (FDR) method.</w:t>
      </w:r>
    </w:p>
    <w:sectPr w:rsidR="001E7322" w:rsidRPr="00CE18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676751" w14:textId="77777777" w:rsidR="00412E0B" w:rsidRDefault="00412E0B" w:rsidP="00934165">
      <w:pPr>
        <w:rPr>
          <w:rFonts w:hint="eastAsia"/>
        </w:rPr>
      </w:pPr>
      <w:r>
        <w:separator/>
      </w:r>
    </w:p>
  </w:endnote>
  <w:endnote w:type="continuationSeparator" w:id="0">
    <w:p w14:paraId="0CB63C99" w14:textId="77777777" w:rsidR="00412E0B" w:rsidRDefault="00412E0B" w:rsidP="0093416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F6C015" w14:textId="77777777" w:rsidR="00412E0B" w:rsidRDefault="00412E0B" w:rsidP="00934165">
      <w:pPr>
        <w:rPr>
          <w:rFonts w:hint="eastAsia"/>
        </w:rPr>
      </w:pPr>
      <w:r>
        <w:separator/>
      </w:r>
    </w:p>
  </w:footnote>
  <w:footnote w:type="continuationSeparator" w:id="0">
    <w:p w14:paraId="41A4BA0A" w14:textId="77777777" w:rsidR="00412E0B" w:rsidRDefault="00412E0B" w:rsidP="0093416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90D"/>
    <w:rsid w:val="001E7322"/>
    <w:rsid w:val="00346A38"/>
    <w:rsid w:val="00412E0B"/>
    <w:rsid w:val="00581F3D"/>
    <w:rsid w:val="0059221E"/>
    <w:rsid w:val="005A1EE7"/>
    <w:rsid w:val="0066690D"/>
    <w:rsid w:val="00672FEA"/>
    <w:rsid w:val="007C780E"/>
    <w:rsid w:val="00825D52"/>
    <w:rsid w:val="008804CD"/>
    <w:rsid w:val="008C7F3D"/>
    <w:rsid w:val="00934165"/>
    <w:rsid w:val="00954AA1"/>
    <w:rsid w:val="00A51472"/>
    <w:rsid w:val="00A52D77"/>
    <w:rsid w:val="00CE18C6"/>
    <w:rsid w:val="00D60853"/>
    <w:rsid w:val="00E85866"/>
    <w:rsid w:val="00E971C5"/>
    <w:rsid w:val="00F5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FBC363"/>
  <w15:chartTrackingRefBased/>
  <w15:docId w15:val="{5DF86C2D-D776-495B-8BA5-A1CA860A3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690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6690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69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69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690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690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690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690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690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690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690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69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69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690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690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6690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690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690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690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69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69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690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69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69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69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690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690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69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690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6690D"/>
    <w:rPr>
      <w:b/>
      <w:bCs/>
      <w:smallCaps/>
      <w:color w:val="0F4761" w:themeColor="accent1" w:themeShade="BF"/>
      <w:spacing w:val="5"/>
    </w:rPr>
  </w:style>
  <w:style w:type="paragraph" w:styleId="ae">
    <w:name w:val="Revision"/>
    <w:hidden/>
    <w:uiPriority w:val="99"/>
    <w:semiHidden/>
    <w:rsid w:val="008C7F3D"/>
  </w:style>
  <w:style w:type="paragraph" w:styleId="af">
    <w:name w:val="header"/>
    <w:basedOn w:val="a"/>
    <w:link w:val="af0"/>
    <w:uiPriority w:val="99"/>
    <w:unhideWhenUsed/>
    <w:rsid w:val="009341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3416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341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341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2</Words>
  <Characters>1358</Characters>
  <Application>Microsoft Office Word</Application>
  <DocSecurity>0</DocSecurity>
  <Lines>226</Lines>
  <Paragraphs>199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ang</dc:creator>
  <cp:keywords/>
  <dc:description/>
  <cp:lastModifiedBy>han yang</cp:lastModifiedBy>
  <cp:revision>8</cp:revision>
  <dcterms:created xsi:type="dcterms:W3CDTF">2025-04-20T15:07:00Z</dcterms:created>
  <dcterms:modified xsi:type="dcterms:W3CDTF">2025-05-05T16:57:00Z</dcterms:modified>
</cp:coreProperties>
</file>